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"/>
        <w:gridCol w:w="2686"/>
        <w:gridCol w:w="570"/>
        <w:gridCol w:w="570"/>
        <w:gridCol w:w="787"/>
        <w:gridCol w:w="570"/>
        <w:gridCol w:w="2681"/>
      </w:tblGrid>
      <w:tr w:rsidR="00F6089B" w:rsidRPr="00F6089B" w14:paraId="38DA8B3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FB8F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8168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50C5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1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8250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1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13DD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DE86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8762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% (std/average)</w:t>
            </w:r>
          </w:p>
        </w:tc>
      </w:tr>
      <w:tr w:rsidR="00F6089B" w:rsidRPr="00F6089B" w14:paraId="2E738D0B" w14:textId="77777777" w:rsidTr="00F6089B">
        <w:trPr>
          <w:trHeight w:val="180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C9CC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703D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ka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B138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882A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8F00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E83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5CF0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5</w:t>
            </w:r>
          </w:p>
        </w:tc>
      </w:tr>
      <w:tr w:rsidR="00F6089B" w:rsidRPr="00F6089B" w14:paraId="0BDE1FBA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6A88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B179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xicill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57EB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BBB9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7E8F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4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1418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B537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8</w:t>
            </w:r>
          </w:p>
        </w:tc>
      </w:tr>
      <w:tr w:rsidR="00F6089B" w:rsidRPr="00F6089B" w14:paraId="407E9C9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3E31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B858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xicillin_clavulanate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E714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C4D3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A249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9D1B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FA5F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</w:tr>
      <w:tr w:rsidR="00F6089B" w:rsidRPr="00F6089B" w14:paraId="00CD232C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A3EF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EA26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icill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A5D3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68EC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0179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52D7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EA1A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</w:tr>
      <w:tr w:rsidR="00F6089B" w:rsidRPr="00F6089B" w14:paraId="76B015E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B00B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81D8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icillin_sulbactam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1218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F0F8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39AB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2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23A5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3E9E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F6089B" w:rsidRPr="00F6089B" w14:paraId="282697A7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555D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A52B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ithro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5541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79CA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138D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595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9D11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3</w:t>
            </w:r>
          </w:p>
        </w:tc>
      </w:tr>
      <w:tr w:rsidR="00F6089B" w:rsidRPr="00F6089B" w14:paraId="5160DBBB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49BA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492D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treonam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2F47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A2ED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38FE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4415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ACDA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F6089B" w:rsidRPr="00F6089B" w14:paraId="1B9D95E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A812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8B3E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azol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B0B8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6D72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885D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2D25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BE92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3AE5903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C92F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FC61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epim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FDD9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5A7C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24BA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8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B8C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7C74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</w:tr>
      <w:tr w:rsidR="00F6089B" w:rsidRPr="00F6089B" w14:paraId="4E544112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B680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19AC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iderocol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C52F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677F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4E9B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7E70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5E80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7</w:t>
            </w:r>
          </w:p>
        </w:tc>
      </w:tr>
      <w:tr w:rsidR="00F6089B" w:rsidRPr="00F6089B" w14:paraId="3FE266E6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11D2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8B4F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otaxim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43AD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3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2C17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3FCB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3E60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D898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F6089B" w:rsidRPr="00F6089B" w14:paraId="2BD51DFB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2516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8EF8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podoxim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AAAB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34A8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EEB0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BE23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1E39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</w:tr>
      <w:tr w:rsidR="00F6089B" w:rsidRPr="00F6089B" w14:paraId="7E3D77E2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BDEE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3310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aroli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C2BE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D721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1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EE47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0DDE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E249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1</w:t>
            </w:r>
          </w:p>
        </w:tc>
      </w:tr>
      <w:tr w:rsidR="00F6089B" w:rsidRPr="00F6089B" w14:paraId="22774CC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D158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0DD8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azidim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327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3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C69E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6992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D704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89C0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</w:tr>
      <w:tr w:rsidR="00F6089B" w:rsidRPr="00F6089B" w14:paraId="32572D42" w14:textId="77777777" w:rsidTr="00F6089B">
        <w:trPr>
          <w:trHeight w:val="180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A498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2F5C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azidime_avibactam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C1FF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9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45CC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7B10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F53F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5700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F6089B" w:rsidRPr="00F6089B" w14:paraId="1EF5A1C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14B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7A53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obiprol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A2F0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B300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D77F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13F1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F0E5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2</w:t>
            </w:r>
          </w:p>
        </w:tc>
      </w:tr>
      <w:tr w:rsidR="00F6089B" w:rsidRPr="00F6089B" w14:paraId="2290E5F1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C336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C9D4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olozane_tazobactam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B9D9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9850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1D31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BAF8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9EB9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</w:tr>
      <w:tr w:rsidR="00F6089B" w:rsidRPr="00F6089B" w14:paraId="7A30719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2045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DB43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riaxo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721F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F740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2DBD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9139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12FB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F6089B" w:rsidRPr="00F6089B" w14:paraId="62E4F77D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2C69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83CD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uroxim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28BE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DCC3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F8B9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B934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EAA3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F6089B" w:rsidRPr="00F6089B" w14:paraId="0F766970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76BC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D697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amphenicol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39D0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AC74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B535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A2AE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D572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</w:tr>
      <w:tr w:rsidR="00F6089B" w:rsidRPr="00F6089B" w14:paraId="64FB5B3D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7AC7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0A66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rofloxa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C8E5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4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D800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4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5D0B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4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477C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33CA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6</w:t>
            </w:r>
          </w:p>
        </w:tc>
      </w:tr>
      <w:tr w:rsidR="00F6089B" w:rsidRPr="00F6089B" w14:paraId="19FA92ED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81B5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C91F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rithro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8C2F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D535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1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29B4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AC90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E14A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28</w:t>
            </w:r>
          </w:p>
        </w:tc>
      </w:tr>
      <w:tr w:rsidR="00F6089B" w:rsidRPr="00F6089B" w14:paraId="3889205F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33C2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87F6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da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BC82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ACCF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54A0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536B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124A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F6089B" w:rsidRPr="00F6089B" w14:paraId="1C55973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BAB5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8DF6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st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E5DA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CED8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002B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2D2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5C7F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</w:tr>
      <w:tr w:rsidR="00F6089B" w:rsidRPr="00F6089B" w14:paraId="72904BA3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7DBB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4220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lbavan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9D1F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7BFE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1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9C0F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D42A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23EC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2</w:t>
            </w:r>
          </w:p>
        </w:tc>
      </w:tr>
      <w:tr w:rsidR="00F6089B" w:rsidRPr="00F6089B" w14:paraId="5EA53267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28E2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40AD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pto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1AFE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709A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8E2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D693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AD33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0</w:t>
            </w:r>
          </w:p>
        </w:tc>
      </w:tr>
      <w:tr w:rsidR="00F6089B" w:rsidRPr="00F6089B" w14:paraId="309583F2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B825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342A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afloxa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0E9B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31BA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2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8870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1A5B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00DF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F6089B" w:rsidRPr="00F6089B" w14:paraId="274CA8AD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3970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4F52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xycycli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CBEE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40AB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CF3A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5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C960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592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</w:p>
        </w:tc>
      </w:tr>
      <w:tr w:rsidR="00F6089B" w:rsidRPr="00F6089B" w14:paraId="0A26E0D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FAC3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EC31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avacycline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F7F5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5A7D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4BE9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9EB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6AA7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11</w:t>
            </w:r>
          </w:p>
        </w:tc>
      </w:tr>
      <w:tr w:rsidR="00F6089B" w:rsidRPr="00F6089B" w14:paraId="055C0808" w14:textId="77777777" w:rsidTr="00F6089B">
        <w:trPr>
          <w:trHeight w:val="180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D505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FA2C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tapenem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3595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85F2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2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6A27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8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2DC5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C934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</w:tr>
      <w:tr w:rsidR="00F6089B" w:rsidRPr="00F6089B" w14:paraId="32AE3210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CD59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A4AD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6A75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DE6F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2FE2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C14C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4DEA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3</w:t>
            </w:r>
          </w:p>
        </w:tc>
      </w:tr>
      <w:tr w:rsidR="00F6089B" w:rsidRPr="00F6089B" w14:paraId="4F856607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6CA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BF82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cloxacill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C57A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A4BF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167C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DCD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10FB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24D394F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8065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9063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fomycin_iv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10D9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2C22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0294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8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BE54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7AAE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</w:t>
            </w:r>
          </w:p>
        </w:tc>
      </w:tr>
      <w:tr w:rsidR="00F6089B" w:rsidRPr="00F6089B" w14:paraId="630023C4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7958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08AA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fomycin_po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2FE8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A87A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32E5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B89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8465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</w:tr>
      <w:tr w:rsidR="00F6089B" w:rsidRPr="00F6089B" w14:paraId="4CD94984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091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5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DBC7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sidic_acid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44BF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4278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DB1E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F8E0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7FCC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</w:tr>
      <w:tr w:rsidR="00F6089B" w:rsidRPr="00F6089B" w14:paraId="3218CC30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63B0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288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tami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58FB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2C4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6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8CD0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F83C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E4BA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3</w:t>
            </w:r>
          </w:p>
        </w:tc>
      </w:tr>
      <w:tr w:rsidR="00F6089B" w:rsidRPr="00F6089B" w14:paraId="497F58E7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E1FB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34D8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ipenem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207B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2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FB36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8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1624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0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4606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295F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5</w:t>
            </w:r>
          </w:p>
        </w:tc>
      </w:tr>
      <w:tr w:rsidR="00F6089B" w:rsidRPr="00F6089B" w14:paraId="6AC25B51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276A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EAB4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ipenem_relebactam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942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7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BCD0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3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6000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5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BEEF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5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CA06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1</w:t>
            </w:r>
          </w:p>
        </w:tc>
      </w:tr>
      <w:tr w:rsidR="00F6089B" w:rsidRPr="00F6089B" w14:paraId="7D91B08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632B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3FC0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ofloxa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8942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950F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7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3428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0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B52F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A8A1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</w:t>
            </w:r>
          </w:p>
        </w:tc>
      </w:tr>
      <w:tr w:rsidR="00F6089B" w:rsidRPr="00F6089B" w14:paraId="095CD001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E597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B71C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ezolid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83AE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798F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308C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5839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90C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3</w:t>
            </w:r>
          </w:p>
        </w:tc>
      </w:tr>
      <w:tr w:rsidR="00F6089B" w:rsidRPr="00F6089B" w14:paraId="7E574EE2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4623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7FBF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openem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A30D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3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0501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6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E689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0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F2C9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E7E7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</w:tr>
      <w:tr w:rsidR="00F6089B" w:rsidRPr="00F6089B" w14:paraId="20D40E1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A2D4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7323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openem_vaborbactam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F325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8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B07D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1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809C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4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C3F9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00F9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</w:t>
            </w:r>
          </w:p>
        </w:tc>
      </w:tr>
      <w:tr w:rsidR="00F6089B" w:rsidRPr="00F6089B" w14:paraId="7BC2A35C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D859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9ACC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nidazol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6CC8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2D4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325F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4ED9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AB65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42E4C8D7" w14:textId="77777777" w:rsidTr="00F6089B">
        <w:trPr>
          <w:trHeight w:val="180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0C9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AC29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cycli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7254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E885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0254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2E1D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E04A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3A5E42E7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9C1F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2DCB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xifloxa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B783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E730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8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F7FB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4C90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1217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F6089B" w:rsidRPr="00F6089B" w14:paraId="3EE039C5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95BE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696E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trofurantoin_po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8501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6892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9945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C6CE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B971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6</w:t>
            </w:r>
          </w:p>
        </w:tc>
      </w:tr>
      <w:tr w:rsidR="00F6089B" w:rsidRPr="00F6089B" w14:paraId="7656F1B2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4FEC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F60C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1750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2B41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341C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E3E7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F1B4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6089B" w:rsidRPr="00F6089B" w14:paraId="09611AD6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3379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98F4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tavan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A595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1DC3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9BE4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5D8F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1D33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4</w:t>
            </w:r>
          </w:p>
        </w:tc>
      </w:tr>
      <w:tr w:rsidR="00F6089B" w:rsidRPr="00F6089B" w14:paraId="4E30F306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F312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D5B7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cill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BBEC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8F2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A306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058B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7D77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6AA3C9F9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8196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25CC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icillinG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F180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9086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32A3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628B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4AD9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</w:tr>
      <w:tr w:rsidR="00F6089B" w:rsidRPr="00F6089B" w14:paraId="65360729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8530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66A9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icillinV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4196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EF8C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CAD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1189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9DA3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3</w:t>
            </w:r>
          </w:p>
        </w:tc>
      </w:tr>
      <w:tr w:rsidR="00F6089B" w:rsidRPr="00F6089B" w14:paraId="0E202680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DA82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8CE7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acill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56D1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6FE9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1F4F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0A423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5DA3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7</w:t>
            </w:r>
          </w:p>
        </w:tc>
      </w:tr>
      <w:tr w:rsidR="00F6089B" w:rsidRPr="00F6089B" w14:paraId="6F4599D1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1C5C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D55D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acillin_tazobactam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3A85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4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E3D7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9D87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281A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4F2D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4</w:t>
            </w:r>
          </w:p>
        </w:tc>
      </w:tr>
      <w:tr w:rsidR="00F6089B" w:rsidRPr="00F6089B" w14:paraId="01CF7FCE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AD41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78F9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nupristin_dalfopristin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C326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75DA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FE81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89FB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3062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6</w:t>
            </w:r>
          </w:p>
        </w:tc>
      </w:tr>
      <w:tr w:rsidR="00F6089B" w:rsidRPr="00F6089B" w14:paraId="362BFD8C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6A47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FCCD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fampi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1FE4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540D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1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5376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BF05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1209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07068F18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AC2A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A052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dizolid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4F23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C757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3B93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4478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988E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7</w:t>
            </w:r>
          </w:p>
        </w:tc>
      </w:tr>
      <w:tr w:rsidR="00F6089B" w:rsidRPr="00F6089B" w14:paraId="471EAC5A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C388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15E5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icoplan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D44D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7A58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24A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9EBA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1066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7683FFCD" w14:textId="77777777" w:rsidTr="00F6089B">
        <w:trPr>
          <w:trHeight w:val="180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6E5D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D421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cycli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CB73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E349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4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45CBF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6E7B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38F7A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</w:tr>
      <w:tr w:rsidR="00F6089B" w:rsidRPr="00F6089B" w14:paraId="16E096FC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95C6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B8C4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carcillin_clavulanate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2437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3B9E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F7BD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E549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0509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2AF9B56B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D0B20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0B2B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gecycline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4625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D208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5F086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92CD5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9AD49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6089B" w:rsidRPr="00F6089B" w14:paraId="7550768F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192E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E6BC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bra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8CD4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80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70BD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CBDA2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3A174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5C26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0</w:t>
            </w:r>
          </w:p>
        </w:tc>
      </w:tr>
      <w:tr w:rsidR="00F6089B" w:rsidRPr="00F6089B" w14:paraId="195B134B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1372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E6A21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methoprim_sulfamethoxazole</w:t>
            </w:r>
            <w:proofErr w:type="spellEnd"/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A30F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5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5E17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4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7EC6C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5C2A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A3FB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6</w:t>
            </w:r>
          </w:p>
        </w:tc>
      </w:tr>
      <w:tr w:rsidR="00F6089B" w:rsidRPr="00F6089B" w14:paraId="1C0F086F" w14:textId="77777777" w:rsidTr="00F6089B">
        <w:trPr>
          <w:trHeight w:val="165"/>
          <w:jc w:val="center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FE67B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9EC6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ncomycin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EFE97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9B22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4976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203D8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A47BE" w14:textId="77777777" w:rsidR="00F6089B" w:rsidRPr="00F6089B" w:rsidRDefault="00F6089B" w:rsidP="00F608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08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</w:tbl>
    <w:p w14:paraId="76C8BC21" w14:textId="77777777" w:rsidR="00EE6FD0" w:rsidRDefault="00EE6FD0"/>
    <w:sectPr w:rsidR="00EE6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9B"/>
    <w:rsid w:val="00041D18"/>
    <w:rsid w:val="00086DD2"/>
    <w:rsid w:val="000E7C3C"/>
    <w:rsid w:val="00100D2F"/>
    <w:rsid w:val="00150D91"/>
    <w:rsid w:val="001660D2"/>
    <w:rsid w:val="0018487D"/>
    <w:rsid w:val="00190D3D"/>
    <w:rsid w:val="001C65D6"/>
    <w:rsid w:val="002168CA"/>
    <w:rsid w:val="00222D2C"/>
    <w:rsid w:val="0023373C"/>
    <w:rsid w:val="00250183"/>
    <w:rsid w:val="00256CE7"/>
    <w:rsid w:val="00261E80"/>
    <w:rsid w:val="002675B0"/>
    <w:rsid w:val="002718CF"/>
    <w:rsid w:val="002936DE"/>
    <w:rsid w:val="002D24AA"/>
    <w:rsid w:val="002F1CAD"/>
    <w:rsid w:val="00300B5A"/>
    <w:rsid w:val="003035AA"/>
    <w:rsid w:val="00306ED5"/>
    <w:rsid w:val="003D1874"/>
    <w:rsid w:val="003D3081"/>
    <w:rsid w:val="003D3093"/>
    <w:rsid w:val="003F782A"/>
    <w:rsid w:val="004809E1"/>
    <w:rsid w:val="00487DC5"/>
    <w:rsid w:val="004A2B91"/>
    <w:rsid w:val="004D39D7"/>
    <w:rsid w:val="004F40CB"/>
    <w:rsid w:val="00513A94"/>
    <w:rsid w:val="00515582"/>
    <w:rsid w:val="00532F34"/>
    <w:rsid w:val="00561411"/>
    <w:rsid w:val="005752AF"/>
    <w:rsid w:val="005A2666"/>
    <w:rsid w:val="005B0013"/>
    <w:rsid w:val="005B74CD"/>
    <w:rsid w:val="005D1A5A"/>
    <w:rsid w:val="005D6E5C"/>
    <w:rsid w:val="005F6BFB"/>
    <w:rsid w:val="00600233"/>
    <w:rsid w:val="00604432"/>
    <w:rsid w:val="00635CBF"/>
    <w:rsid w:val="00672485"/>
    <w:rsid w:val="006B0AEE"/>
    <w:rsid w:val="006D552C"/>
    <w:rsid w:val="006E3E14"/>
    <w:rsid w:val="006F32CD"/>
    <w:rsid w:val="0073685C"/>
    <w:rsid w:val="00791D9F"/>
    <w:rsid w:val="0079220B"/>
    <w:rsid w:val="00850F39"/>
    <w:rsid w:val="008A4452"/>
    <w:rsid w:val="008B1D7F"/>
    <w:rsid w:val="009244C4"/>
    <w:rsid w:val="00924AA4"/>
    <w:rsid w:val="009605DC"/>
    <w:rsid w:val="00975BD2"/>
    <w:rsid w:val="00980874"/>
    <w:rsid w:val="009826F7"/>
    <w:rsid w:val="009C732A"/>
    <w:rsid w:val="00AA77FD"/>
    <w:rsid w:val="00AC0EBF"/>
    <w:rsid w:val="00AF1116"/>
    <w:rsid w:val="00B708F3"/>
    <w:rsid w:val="00BB105D"/>
    <w:rsid w:val="00BD1A1B"/>
    <w:rsid w:val="00C3519E"/>
    <w:rsid w:val="00C40342"/>
    <w:rsid w:val="00D01893"/>
    <w:rsid w:val="00D26D96"/>
    <w:rsid w:val="00D43321"/>
    <w:rsid w:val="00D643E3"/>
    <w:rsid w:val="00D76DAD"/>
    <w:rsid w:val="00D806C6"/>
    <w:rsid w:val="00D87DE2"/>
    <w:rsid w:val="00D930CE"/>
    <w:rsid w:val="00DB64A3"/>
    <w:rsid w:val="00DD377F"/>
    <w:rsid w:val="00DF43C2"/>
    <w:rsid w:val="00E21555"/>
    <w:rsid w:val="00E36D82"/>
    <w:rsid w:val="00E6280C"/>
    <w:rsid w:val="00EE4AC6"/>
    <w:rsid w:val="00EE6FD0"/>
    <w:rsid w:val="00EF77DF"/>
    <w:rsid w:val="00F12928"/>
    <w:rsid w:val="00F31976"/>
    <w:rsid w:val="00F33F33"/>
    <w:rsid w:val="00F54303"/>
    <w:rsid w:val="00F55506"/>
    <w:rsid w:val="00F6089B"/>
    <w:rsid w:val="00F710E6"/>
    <w:rsid w:val="00FB49E4"/>
    <w:rsid w:val="00FC4F23"/>
    <w:rsid w:val="00FF4FB2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E9818"/>
  <w15:chartTrackingRefBased/>
  <w15:docId w15:val="{5292DA43-200F-3D47-B03B-125B8E86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8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8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8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8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8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89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608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5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orenzi-Tognon, Mikael</dc:creator>
  <cp:keywords/>
  <dc:description/>
  <cp:lastModifiedBy>de Lorenzi-Tognon, Mikael</cp:lastModifiedBy>
  <cp:revision>1</cp:revision>
  <dcterms:created xsi:type="dcterms:W3CDTF">2024-03-14T22:32:00Z</dcterms:created>
  <dcterms:modified xsi:type="dcterms:W3CDTF">2024-03-14T22:35:00Z</dcterms:modified>
</cp:coreProperties>
</file>